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0470" w:rsidRPr="009203F6" w:rsidRDefault="00520470" w:rsidP="00520470">
      <w:pPr>
        <w:rPr>
          <w:sz w:val="20"/>
          <w:szCs w:val="20"/>
        </w:rPr>
      </w:pPr>
      <w:r w:rsidRPr="009203F6">
        <w:rPr>
          <w:b/>
          <w:sz w:val="20"/>
          <w:szCs w:val="20"/>
        </w:rPr>
        <w:t>Table S1</w:t>
      </w:r>
      <w:r w:rsidRPr="009203F6">
        <w:rPr>
          <w:sz w:val="20"/>
          <w:szCs w:val="20"/>
        </w:rPr>
        <w:t>: List of reported paediatric cataract genes selected for sequencing</w:t>
      </w:r>
    </w:p>
    <w:tbl>
      <w:tblPr>
        <w:tblStyle w:val="TableGrid"/>
        <w:tblW w:w="9609" w:type="dxa"/>
        <w:jc w:val="center"/>
        <w:tblLook w:val="04A0" w:firstRow="1" w:lastRow="0" w:firstColumn="1" w:lastColumn="0" w:noHBand="0" w:noVBand="1"/>
      </w:tblPr>
      <w:tblGrid>
        <w:gridCol w:w="1256"/>
        <w:gridCol w:w="2043"/>
        <w:gridCol w:w="1658"/>
        <w:gridCol w:w="1303"/>
        <w:gridCol w:w="3349"/>
      </w:tblGrid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b/>
                <w:bCs/>
                <w:sz w:val="20"/>
                <w:szCs w:val="20"/>
              </w:rPr>
            </w:pPr>
            <w:r w:rsidRPr="009203F6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203F6">
              <w:rPr>
                <w:b/>
                <w:bCs/>
                <w:sz w:val="20"/>
                <w:szCs w:val="20"/>
              </w:rPr>
              <w:t>Genbank</w:t>
            </w:r>
            <w:proofErr w:type="spellEnd"/>
            <w:r w:rsidRPr="009203F6">
              <w:rPr>
                <w:b/>
                <w:bCs/>
                <w:sz w:val="20"/>
                <w:szCs w:val="20"/>
              </w:rPr>
              <w:t xml:space="preserve"> accession</w:t>
            </w:r>
          </w:p>
        </w:tc>
        <w:tc>
          <w:tcPr>
            <w:tcW w:w="1658" w:type="dxa"/>
          </w:tcPr>
          <w:p w:rsidR="0012445C" w:rsidRPr="009203F6" w:rsidRDefault="0012445C" w:rsidP="0012445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MIM accession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b/>
                <w:bCs/>
                <w:sz w:val="20"/>
                <w:szCs w:val="20"/>
              </w:rPr>
            </w:pPr>
            <w:r w:rsidRPr="009203F6">
              <w:rPr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b/>
                <w:bCs/>
                <w:sz w:val="20"/>
                <w:szCs w:val="20"/>
              </w:rPr>
            </w:pPr>
            <w:r w:rsidRPr="009203F6">
              <w:rPr>
                <w:b/>
                <w:bCs/>
                <w:sz w:val="20"/>
                <w:szCs w:val="20"/>
              </w:rPr>
              <w:t>Reference</w:t>
            </w:r>
          </w:p>
        </w:tc>
      </w:tr>
      <w:tr w:rsidR="0012445C" w:rsidRPr="009203F6" w:rsidTr="0012445C">
        <w:trPr>
          <w:trHeight w:val="26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GALE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00403.3</w:t>
            </w:r>
          </w:p>
        </w:tc>
        <w:tc>
          <w:tcPr>
            <w:tcW w:w="1658" w:type="dxa"/>
          </w:tcPr>
          <w:p w:rsidR="0012445C" w:rsidRPr="009203F6" w:rsidRDefault="00A40A78" w:rsidP="0012445C">
            <w:pPr>
              <w:rPr>
                <w:sz w:val="20"/>
                <w:szCs w:val="20"/>
              </w:rPr>
            </w:pPr>
            <w:r w:rsidRPr="00A40A78">
              <w:rPr>
                <w:sz w:val="20"/>
                <w:szCs w:val="20"/>
              </w:rPr>
              <w:t>606953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1p36.11</w:t>
            </w:r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GALK1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16905.2</w:t>
            </w:r>
          </w:p>
        </w:tc>
        <w:tc>
          <w:tcPr>
            <w:tcW w:w="1658" w:type="dxa"/>
          </w:tcPr>
          <w:p w:rsidR="0012445C" w:rsidRPr="009203F6" w:rsidRDefault="00A40A78" w:rsidP="0012445C">
            <w:pPr>
              <w:rPr>
                <w:sz w:val="20"/>
                <w:szCs w:val="20"/>
              </w:rPr>
            </w:pPr>
            <w:r w:rsidRPr="00A40A78">
              <w:rPr>
                <w:sz w:val="20"/>
                <w:szCs w:val="20"/>
              </w:rPr>
              <w:t>604313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17q25.1</w:t>
            </w:r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TdGFtYm9saWFuPC9BdXRob3I+PFllYXI+MTk5NTwvWWVh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TdGFtYm9saWFuPC9BdXRob3I+PFllYXI+MTk5NTwvWWVh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Stambolian, et al., 1995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33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NSDHL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15922.2</w:t>
            </w:r>
          </w:p>
        </w:tc>
        <w:tc>
          <w:tcPr>
            <w:tcW w:w="1658" w:type="dxa"/>
          </w:tcPr>
          <w:p w:rsidR="0012445C" w:rsidRDefault="00A40A78" w:rsidP="0012445C">
            <w:r w:rsidRPr="00A40A78">
              <w:t>300275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4" w:history="1">
              <w:r w:rsidRPr="009203F6">
                <w:rPr>
                  <w:sz w:val="20"/>
                  <w:szCs w:val="20"/>
                </w:rPr>
                <w:t>Xq28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PCBD1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00281.3</w:t>
            </w:r>
          </w:p>
        </w:tc>
        <w:tc>
          <w:tcPr>
            <w:tcW w:w="1658" w:type="dxa"/>
          </w:tcPr>
          <w:p w:rsidR="0012445C" w:rsidRDefault="00A40A78" w:rsidP="0012445C">
            <w:r w:rsidRPr="00A40A78">
              <w:t>126090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5" w:history="1">
              <w:r w:rsidRPr="009203F6">
                <w:rPr>
                  <w:sz w:val="20"/>
                  <w:szCs w:val="20"/>
                </w:rPr>
                <w:t>10q22.1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SORD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03104.5</w:t>
            </w:r>
          </w:p>
        </w:tc>
        <w:tc>
          <w:tcPr>
            <w:tcW w:w="1658" w:type="dxa"/>
          </w:tcPr>
          <w:p w:rsidR="0012445C" w:rsidRDefault="00A40A78" w:rsidP="0012445C">
            <w:r w:rsidRPr="00A40A78">
              <w:t>182500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6" w:history="1">
              <w:r w:rsidRPr="009203F6">
                <w:rPr>
                  <w:sz w:val="20"/>
                  <w:szCs w:val="20"/>
                </w:rPr>
                <w:t>15q21.1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/>
            </w:r>
            <w:r w:rsidRPr="009203F6">
              <w:rPr>
                <w:sz w:val="20"/>
                <w:szCs w:val="20"/>
              </w:rPr>
              <w:instrText xml:space="preserve"> ADDIN EN.CITE &lt;EndNote&gt;&lt;Cite&gt;&lt;Author&gt;Vaca&lt;/Author&gt;&lt;Year&gt;1982&lt;/Year&gt;&lt;RecNum&gt;248&lt;/RecNum&gt;&lt;DisplayText&gt;(Vaca, et al., 1982)&lt;/DisplayText&gt;&lt;record&gt;&lt;rec-number&gt;248&lt;/rec-number&gt;&lt;foreign-keys&gt;&lt;key app="EN" db-id="tdzfse5fvtp0saea0dbp9axvr2r9xtfvr2ff" timestamp="1435036203"&gt;248&lt;/key&gt;&lt;/foreign-keys&gt;&lt;ref-type name="Journal Article"&gt;17&lt;/ref-type&gt;&lt;contributors&gt;&lt;authors&gt;&lt;author&gt;Vaca, G.&lt;/author&gt;&lt;author&gt;Ibarra, B.&lt;/author&gt;&lt;author&gt;Bracamontes, M.&lt;/author&gt;&lt;author&gt;Garcia-Cruz, D.&lt;/author&gt;&lt;author&gt;Sanchez-Corona, J.&lt;/author&gt;&lt;author&gt;Medina, C.&lt;/author&gt;&lt;author&gt;Wunsch, C.&lt;/author&gt;&lt;author&gt;Gonzalez-Quiroga, G.&lt;/author&gt;&lt;author&gt;Cantu, J. M.&lt;/author&gt;&lt;/authors&gt;&lt;/contributors&gt;&lt;titles&gt;&lt;title&gt;Red blood cell sorbitol dehydrogenase deficiency in a family with cataracts&lt;/title&gt;&lt;secondary-title&gt;Hum Genet&lt;/secondary-title&gt;&lt;alt-title&gt;Human genetics&lt;/alt-title&gt;&lt;/titles&gt;&lt;periodical&gt;&lt;full-title&gt;Hum Genet&lt;/full-title&gt;&lt;abbr-1&gt;Human genetics&lt;/abbr-1&gt;&lt;/periodical&gt;&lt;alt-periodical&gt;&lt;full-title&gt;Hum Genet&lt;/full-title&gt;&lt;abbr-1&gt;Human genetics&lt;/abbr-1&gt;&lt;/alt-periodical&gt;&lt;pages&gt;338-41&lt;/pages&gt;&lt;volume&gt;61&lt;/volume&gt;&lt;number&gt;4&lt;/number&gt;&lt;edition&gt;1982/01/01&lt;/edition&gt;&lt;keywords&gt;&lt;keyword&gt;Cataract/enzymology/ genetics&lt;/keyword&gt;&lt;keyword&gt;Diabetes Complications&lt;/keyword&gt;&lt;keyword&gt;Erythrocytes/enzymology&lt;/keyword&gt;&lt;keyword&gt;Female&lt;/keyword&gt;&lt;keyword&gt;Galactokinase/metabolism&lt;/keyword&gt;&lt;keyword&gt;Humans&lt;/keyword&gt;&lt;keyword&gt;L-Iditol 2-Dehydrogenase/ deficiency/metabolism&lt;/keyword&gt;&lt;keyword&gt;Male&lt;/keyword&gt;&lt;keyword&gt;Pedigree&lt;/keyword&gt;&lt;keyword&gt;Polymorphism, Genetic&lt;/keyword&gt;&lt;keyword&gt;Sugar Alcohol Dehydrogenases/ deficiency&lt;/keyword&gt;&lt;keyword&gt;UTP-Hexose-1-Phosphate Uridylyltransferase/metabolism&lt;/keyword&gt;&lt;/keywords&gt;&lt;dates&gt;&lt;year&gt;1982&lt;/year&gt;&lt;/dates&gt;&lt;isbn&gt;0340-6717 (Print)&amp;#xD;0340-6717 (Linking)&lt;/isbn&gt;&lt;accession-num&gt;7152518&lt;/accession-num&gt;&lt;urls&gt;&lt;/urls&gt;&lt;remote-database-provider&gt;NLM&lt;/remote-database-provider&gt;&lt;language&gt;eng&lt;/language&gt;&lt;/record&gt;&lt;/Cite&gt;&lt;/EndNote&gt;</w:instrText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Vaca, et al., 1982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CRYAA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13501.2 </w:t>
            </w:r>
          </w:p>
        </w:tc>
        <w:tc>
          <w:tcPr>
            <w:tcW w:w="1658" w:type="dxa"/>
          </w:tcPr>
          <w:p w:rsidR="0012445C" w:rsidRDefault="00A40A78" w:rsidP="0012445C">
            <w:r w:rsidRPr="00A40A78">
              <w:t>123580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7" w:history="1">
              <w:r w:rsidRPr="009203F6">
                <w:rPr>
                  <w:sz w:val="20"/>
                  <w:szCs w:val="20"/>
                </w:rPr>
                <w:t>21q22.3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MaXR0PC9BdXRob3I+PFllYXI+MTk5ODwvWWVhcj48UmVj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MaXR0PC9BdXRob3I+PFllYXI+MTk5ODwvWWVhcj48UmVj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Litt, et al., 1998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CRYAB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09964.2 </w:t>
            </w:r>
          </w:p>
        </w:tc>
        <w:tc>
          <w:tcPr>
            <w:tcW w:w="1658" w:type="dxa"/>
          </w:tcPr>
          <w:p w:rsidR="0012445C" w:rsidRDefault="00A40A78" w:rsidP="0012445C">
            <w:r w:rsidRPr="00A40A78">
              <w:t>123590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8" w:history="1">
              <w:r w:rsidRPr="009203F6">
                <w:rPr>
                  <w:sz w:val="20"/>
                  <w:szCs w:val="20"/>
                </w:rPr>
                <w:t>11q23.1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CZXJyeTwvQXV0aG9yPjxZZWFyPjIwMDE8L1llYXI+PFJl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CZXJyeTwvQXV0aG9yPjxZZWFyPjIwMDE8L1llYXI+PFJl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Berry, et al., 2001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CRYBA1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09965.2 </w:t>
            </w:r>
          </w:p>
        </w:tc>
        <w:tc>
          <w:tcPr>
            <w:tcW w:w="1658" w:type="dxa"/>
          </w:tcPr>
          <w:p w:rsidR="0012445C" w:rsidRDefault="00BA09D6" w:rsidP="0012445C">
            <w:r w:rsidRPr="00BA09D6">
              <w:t>123610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9" w:history="1">
              <w:r w:rsidRPr="009203F6">
                <w:rPr>
                  <w:sz w:val="20"/>
                  <w:szCs w:val="20"/>
                </w:rPr>
                <w:t>17q11.2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LYW5uYWJpcmFuPC9BdXRob3I+PFllYXI+MTk5ODwvWWVh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LYW5uYWJpcmFuPC9BdXRob3I+PFllYXI+MTk5ODwvWWVh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Kannabiran, et al., 1998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CRYBB1</w:t>
            </w:r>
          </w:p>
        </w:tc>
        <w:tc>
          <w:tcPr>
            <w:tcW w:w="2043" w:type="dxa"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23695.2 </w:t>
            </w:r>
          </w:p>
        </w:tc>
        <w:tc>
          <w:tcPr>
            <w:tcW w:w="1658" w:type="dxa"/>
          </w:tcPr>
          <w:p w:rsidR="0012445C" w:rsidRDefault="00BA09D6" w:rsidP="0012445C">
            <w:r w:rsidRPr="00BA09D6">
              <w:t>600929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10" w:history="1">
              <w:r w:rsidRPr="009203F6">
                <w:rPr>
                  <w:sz w:val="20"/>
                  <w:szCs w:val="20"/>
                </w:rPr>
                <w:t>22q12.1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XaWxsb3VnaGJ5PC9BdXRob3I+PFllYXI+MjAwNTwvWWVh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XaWxsb3VnaGJ5PC9BdXRob3I+PFllYXI+MjAwNTwvWWVh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Willoughby, et al., 2005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33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CRYBB2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07773.3 </w:t>
            </w:r>
          </w:p>
        </w:tc>
        <w:tc>
          <w:tcPr>
            <w:tcW w:w="1658" w:type="dxa"/>
          </w:tcPr>
          <w:p w:rsidR="0012445C" w:rsidRDefault="00BA09D6" w:rsidP="0012445C">
            <w:r w:rsidRPr="00BA09D6">
              <w:t>123620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11" w:history="1">
              <w:r w:rsidRPr="009203F6">
                <w:rPr>
                  <w:sz w:val="20"/>
                  <w:szCs w:val="20"/>
                </w:rPr>
                <w:t>22q11.23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MaXR0PC9BdXRob3I+PFllYXI+MTk5NzwvWWVhcj48UmVj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MaXR0PC9BdXRob3I+PFllYXI+MTk5NzwvWWVhcj48UmVj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Litt, et al., 1997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315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CRYBB3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21352.3</w:t>
            </w:r>
          </w:p>
        </w:tc>
        <w:tc>
          <w:tcPr>
            <w:tcW w:w="1658" w:type="dxa"/>
          </w:tcPr>
          <w:p w:rsidR="0012445C" w:rsidRDefault="00BA09D6" w:rsidP="0012445C">
            <w:r w:rsidRPr="00BA09D6">
              <w:t>123630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12" w:history="1">
              <w:r w:rsidRPr="009203F6">
                <w:rPr>
                  <w:sz w:val="20"/>
                  <w:szCs w:val="20"/>
                </w:rPr>
                <w:t>22q11.23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SaWF6dWRkaW48L0F1dGhvcj48WWVhcj4yMDA1PC9ZZWFy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SaWF6dWRkaW48L0F1dGhvcj48WWVhcj4yMDA1PC9ZZWFy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Riazuddin, et al., 2005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CRYGA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14617.3</w:t>
            </w:r>
          </w:p>
        </w:tc>
        <w:tc>
          <w:tcPr>
            <w:tcW w:w="1658" w:type="dxa"/>
          </w:tcPr>
          <w:p w:rsidR="0012445C" w:rsidRDefault="00BA09D6" w:rsidP="0012445C">
            <w:r w:rsidRPr="00BA09D6">
              <w:t>123660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13" w:history="1">
              <w:r w:rsidRPr="009203F6">
                <w:rPr>
                  <w:sz w:val="20"/>
                  <w:szCs w:val="20"/>
                </w:rPr>
                <w:t>2q34 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CRYGB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05210.3</w:t>
            </w:r>
          </w:p>
        </w:tc>
        <w:tc>
          <w:tcPr>
            <w:tcW w:w="1658" w:type="dxa"/>
          </w:tcPr>
          <w:p w:rsidR="0012445C" w:rsidRDefault="00BA09D6" w:rsidP="0012445C">
            <w:r w:rsidRPr="00BA09D6">
              <w:t>123670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14" w:history="1">
              <w:r w:rsidRPr="009203F6">
                <w:rPr>
                  <w:sz w:val="20"/>
                  <w:szCs w:val="20"/>
                </w:rPr>
                <w:t>2q34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BbEZhZGhsaTwvQXV0aG9yPjxZZWFyPjIwMTI8L1llYXI+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BbEZhZGhsaTwvQXV0aG9yPjxZZWFyPjIwMTI8L1llYXI+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AlFadhli, et al., 2012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CRYGC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07775.2 </w:t>
            </w:r>
          </w:p>
        </w:tc>
        <w:tc>
          <w:tcPr>
            <w:tcW w:w="1658" w:type="dxa"/>
          </w:tcPr>
          <w:p w:rsidR="0012445C" w:rsidRDefault="00BA09D6" w:rsidP="0012445C">
            <w:r>
              <w:t>123680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15" w:history="1">
              <w:r w:rsidRPr="009203F6">
                <w:rPr>
                  <w:sz w:val="20"/>
                  <w:szCs w:val="20"/>
                </w:rPr>
                <w:t>2q33.3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CRYGD</w:t>
            </w:r>
          </w:p>
        </w:tc>
        <w:tc>
          <w:tcPr>
            <w:tcW w:w="2043" w:type="dxa"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07776.2 </w:t>
            </w:r>
          </w:p>
        </w:tc>
        <w:tc>
          <w:tcPr>
            <w:tcW w:w="1658" w:type="dxa"/>
          </w:tcPr>
          <w:p w:rsidR="0012445C" w:rsidRDefault="00BA09D6" w:rsidP="0012445C">
            <w:r>
              <w:t>123690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16" w:history="1">
              <w:r w:rsidRPr="009203F6">
                <w:rPr>
                  <w:sz w:val="20"/>
                  <w:szCs w:val="20"/>
                </w:rPr>
                <w:t>2q33.3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IZW9uPC9BdXRob3I+PFllYXI+MTk5OTwvWWVhcj48UmVj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IZW9uPC9BdXRob3I+PFllYXI+MTk5OTwvWWVhcj48UmVj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Heon, et al., 1999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CRYGS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17541.2</w:t>
            </w:r>
          </w:p>
        </w:tc>
        <w:tc>
          <w:tcPr>
            <w:tcW w:w="1658" w:type="dxa"/>
          </w:tcPr>
          <w:p w:rsidR="0012445C" w:rsidRDefault="00BA09D6" w:rsidP="0012445C">
            <w:r>
              <w:t>123730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17" w:history="1">
              <w:r w:rsidRPr="009203F6">
                <w:rPr>
                  <w:sz w:val="20"/>
                  <w:szCs w:val="20"/>
                </w:rPr>
                <w:t>3q27.3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/>
            </w:r>
            <w:r w:rsidRPr="009203F6">
              <w:rPr>
                <w:sz w:val="20"/>
                <w:szCs w:val="20"/>
              </w:rPr>
              <w:instrText xml:space="preserve"> ADDIN EN.CITE &lt;EndNote&gt;&lt;Cite&gt;&lt;Author&gt;Sun&lt;/Author&gt;&lt;Year&gt;2005&lt;/Year&gt;&lt;RecNum&gt;88&lt;/RecNum&gt;&lt;DisplayText&gt;(Sun, et al., 2005)&lt;/DisplayText&gt;&lt;record&gt;&lt;rec-number&gt;88&lt;/rec-number&gt;&lt;foreign-keys&gt;&lt;key app="EN" db-id="tdzfse5fvtp0saea0dbp9axvr2r9xtfvr2ff" timestamp="0"&gt;88&lt;/key&gt;&lt;/foreign-keys&gt;&lt;ref-type name="Journal Article"&gt;17&lt;/ref-type&gt;&lt;contributors&gt;&lt;authors&gt;&lt;author&gt;Sun, H.&lt;/author&gt;&lt;author&gt;Ma, Z.&lt;/author&gt;&lt;author&gt;Li, Y.&lt;/author&gt;&lt;author&gt;Liu, B.&lt;/author&gt;&lt;author&gt;Li, Z.&lt;/author&gt;&lt;author&gt;Ding, X.&lt;/author&gt;&lt;author&gt;Gao, Y.&lt;/author&gt;&lt;author&gt;Ma, W.&lt;/author&gt;&lt;author&gt;Tang, X.&lt;/author&gt;&lt;author&gt;Li, X.&lt;/author&gt;&lt;author&gt;Shen, Y.&lt;/author&gt;&lt;/authors&gt;&lt;/contributors&gt;&lt;auth-address&gt;Eye Centre of Tianjin Medical University, Tianjin, China.&lt;/auth-address&gt;&lt;titles&gt;&lt;title&gt;Gamma-S crystallin gene (CRYGS) mutation causes dominant progressive cortical cataract in humans&lt;/title&gt;&lt;secondary-title&gt;J Med Genet&lt;/secondary-title&gt;&lt;alt-title&gt;Journal of medical genetics&lt;/alt-title&gt;&lt;/titles&gt;&lt;periodical&gt;&lt;full-title&gt;J Med Genet&lt;/full-title&gt;&lt;/periodical&gt;&lt;pages&gt;706-10&lt;/pages&gt;&lt;volume&gt;42&lt;/volume&gt;&lt;number&gt;9&lt;/number&gt;&lt;edition&gt;2005/09/06&lt;/edition&gt;&lt;keywords&gt;&lt;keyword&gt;Amino Acid Sequence&lt;/keyword&gt;&lt;keyword&gt;Animals&lt;/keyword&gt;&lt;keyword&gt;Base Sequence&lt;/keyword&gt;&lt;keyword&gt;Cataract/congenital/ genetics&lt;/keyword&gt;&lt;keyword&gt;China&lt;/keyword&gt;&lt;keyword&gt;DNA Mutational Analysis&lt;/keyword&gt;&lt;keyword&gt;Family&lt;/keyword&gt;&lt;keyword&gt;Genes, Dominant&lt;/keyword&gt;&lt;keyword&gt;Haplotypes&lt;/keyword&gt;&lt;keyword&gt;Humans&lt;/keyword&gt;&lt;keyword&gt;Lod Score&lt;/keyword&gt;&lt;keyword&gt;Molecular Sequence Data&lt;/keyword&gt;&lt;keyword&gt;Mutation&lt;/keyword&gt;&lt;keyword&gt;Pedigree&lt;/keyword&gt;&lt;keyword&gt;Sequence Alignment&lt;/keyword&gt;&lt;keyword&gt;gamma-Crystallins/ genetics&lt;/keyword&gt;&lt;/keywords&gt;&lt;dates&gt;&lt;year&gt;2005&lt;/year&gt;&lt;pub-dates&gt;&lt;date&gt;Sep&lt;/date&gt;&lt;/pub-dates&gt;&lt;/dates&gt;&lt;isbn&gt;1468-6244 (Electronic)&amp;#xD;0022-2593 (Linking)&lt;/isbn&gt;&lt;accession-num&gt;16141006&lt;/accession-num&gt;&lt;urls&gt;&lt;/urls&gt;&lt;custom2&gt;PMC1736139&lt;/custom2&gt;&lt;electronic-resource-num&gt;10.1136/jmg.2004.028274&lt;/electronic-resource-num&gt;&lt;remote-database-provider&gt;NLM&lt;/remote-database-provider&gt;&lt;language&gt;eng&lt;/language&gt;&lt;/record&gt;&lt;/Cite&gt;&lt;/EndNote&gt;</w:instrText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Sun, et al., 2005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BFSP1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01195.3</w:t>
            </w:r>
          </w:p>
        </w:tc>
        <w:tc>
          <w:tcPr>
            <w:tcW w:w="1658" w:type="dxa"/>
          </w:tcPr>
          <w:p w:rsidR="0012445C" w:rsidRDefault="00BA09D6" w:rsidP="0012445C">
            <w:r>
              <w:t>603307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18" w:history="1">
              <w:r w:rsidRPr="009203F6">
                <w:rPr>
                  <w:sz w:val="20"/>
                  <w:szCs w:val="20"/>
                </w:rPr>
                <w:t>20p12.1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SYW1hY2hhbmRyYW48L0F1dGhvcj48WWVhcj4yMDA3PC9Z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SYW1hY2hhbmRyYW48L0F1dGhvcj48WWVhcj4yMDA3PC9Z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Ramachandran, et al., 2007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BFSP2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03571.2</w:t>
            </w:r>
          </w:p>
        </w:tc>
        <w:tc>
          <w:tcPr>
            <w:tcW w:w="1658" w:type="dxa"/>
          </w:tcPr>
          <w:p w:rsidR="0012445C" w:rsidRDefault="00BA09D6" w:rsidP="0012445C">
            <w:r>
              <w:t>603212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19" w:history="1">
              <w:r w:rsidRPr="009203F6">
                <w:rPr>
                  <w:sz w:val="20"/>
                  <w:szCs w:val="20"/>
                </w:rPr>
                <w:t>3q22.1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KYWtvYnM8L0F1dGhvcj48WWVhcj4yMDAwPC9ZZWFyPjxS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KYWtvYnM8L0F1dGhvcj48WWVhcj4yMDAwPC9ZZWFyPjxS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Jakobs, et al., 2000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315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COL4A1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01845.4</w:t>
            </w:r>
          </w:p>
        </w:tc>
        <w:tc>
          <w:tcPr>
            <w:tcW w:w="1658" w:type="dxa"/>
          </w:tcPr>
          <w:p w:rsidR="0012445C" w:rsidRDefault="00BA09D6" w:rsidP="0012445C">
            <w:r>
              <w:t>120130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20" w:history="1">
              <w:r w:rsidRPr="009203F6">
                <w:rPr>
                  <w:sz w:val="20"/>
                  <w:szCs w:val="20"/>
                </w:rPr>
                <w:t>13q34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GJA1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00165.3</w:t>
            </w:r>
          </w:p>
        </w:tc>
        <w:tc>
          <w:tcPr>
            <w:tcW w:w="1658" w:type="dxa"/>
          </w:tcPr>
          <w:p w:rsidR="0012445C" w:rsidRDefault="00BA09D6" w:rsidP="0012445C">
            <w:r>
              <w:t>121014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21" w:history="1">
              <w:r w:rsidRPr="009203F6">
                <w:rPr>
                  <w:sz w:val="20"/>
                  <w:szCs w:val="20"/>
                </w:rPr>
                <w:t>6q22.31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315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GJA3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21954.3</w:t>
            </w:r>
          </w:p>
        </w:tc>
        <w:tc>
          <w:tcPr>
            <w:tcW w:w="1658" w:type="dxa"/>
          </w:tcPr>
          <w:p w:rsidR="0012445C" w:rsidRDefault="00BA09D6" w:rsidP="0012445C">
            <w:r>
              <w:t>121015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22" w:history="1">
              <w:r w:rsidRPr="009203F6">
                <w:rPr>
                  <w:sz w:val="20"/>
                  <w:szCs w:val="20"/>
                </w:rPr>
                <w:t>13q12.11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NYWNrYXk8L0F1dGhvcj48WWVhcj4xOTk5PC9ZZWFyPjxS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NYWNrYXk8L0F1dGhvcj48WWVhcj4xOTk5PC9ZZWFyPjxS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Mackay, et al., 1999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GJA8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05267.4</w:t>
            </w:r>
          </w:p>
        </w:tc>
        <w:tc>
          <w:tcPr>
            <w:tcW w:w="1658" w:type="dxa"/>
          </w:tcPr>
          <w:p w:rsidR="0012445C" w:rsidRDefault="00BA09D6" w:rsidP="0012445C">
            <w:r>
              <w:t>600897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23" w:history="1">
              <w:r w:rsidRPr="009203F6">
                <w:rPr>
                  <w:sz w:val="20"/>
                  <w:szCs w:val="20"/>
                </w:rPr>
                <w:t>1q21.2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TaGllbHM8L0F1dGhvcj48WWVhcj4xOTk4PC9ZZWFyPjxS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TaGllbHM8L0F1dGhvcj48WWVhcj4xOTk4PC9ZZWFyPjxS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Shiels, et al., 1998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315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LIM2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05267.4</w:t>
            </w:r>
          </w:p>
        </w:tc>
        <w:tc>
          <w:tcPr>
            <w:tcW w:w="1658" w:type="dxa"/>
          </w:tcPr>
          <w:p w:rsidR="0012445C" w:rsidRDefault="00BA09D6" w:rsidP="0012445C">
            <w:r>
              <w:t>154045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24" w:history="1">
              <w:r w:rsidRPr="009203F6">
                <w:rPr>
                  <w:sz w:val="20"/>
                  <w:szCs w:val="20"/>
                </w:rPr>
                <w:t>19q13.41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QcmFzPC9BdXRob3I+PFllYXI+MjAwMjwvWWVhcj48UmVj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QcmFzPC9BdXRob3I+PFllYXI+MjAwMjwvWWVhcj48UmVj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Pras, et al., 2002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MIP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12064.3</w:t>
            </w:r>
          </w:p>
        </w:tc>
        <w:tc>
          <w:tcPr>
            <w:tcW w:w="1658" w:type="dxa"/>
          </w:tcPr>
          <w:p w:rsidR="0012445C" w:rsidRDefault="00BA09D6" w:rsidP="0012445C">
            <w:r>
              <w:t>154050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25" w:history="1">
              <w:r w:rsidRPr="009203F6">
                <w:rPr>
                  <w:sz w:val="20"/>
                  <w:szCs w:val="20"/>
                </w:rPr>
                <w:t>12q13.3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CZXJyeTwvQXV0aG9yPjxZZWFyPjIwMDA8L1llYXI+PFJl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CZXJyeTwvQXV0aG9yPjxZZWFyPjIwMDA8L1llYXI+PFJl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Berry, et al., 2000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315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NHS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01081052.1 </w:t>
            </w:r>
          </w:p>
        </w:tc>
        <w:tc>
          <w:tcPr>
            <w:tcW w:w="1658" w:type="dxa"/>
          </w:tcPr>
          <w:p w:rsidR="0012445C" w:rsidRDefault="00BA09D6" w:rsidP="0012445C">
            <w:r>
              <w:t>300457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26" w:history="1">
              <w:r w:rsidRPr="009203F6">
                <w:rPr>
                  <w:sz w:val="20"/>
                  <w:szCs w:val="20"/>
                </w:rPr>
                <w:t>Xp22.13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CdXJkb248L0F1dGhvcj48WWVhcj4yMDAzPC9ZZWFyPjxS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CdXJkb248L0F1dGhvcj48WWVhcj4yMDAzPC9ZZWFyPjxS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Burdon, et al., 2003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NRCAM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01193582.1</w:t>
            </w:r>
          </w:p>
        </w:tc>
        <w:tc>
          <w:tcPr>
            <w:tcW w:w="1658" w:type="dxa"/>
          </w:tcPr>
          <w:p w:rsidR="0012445C" w:rsidRDefault="00BA09D6" w:rsidP="0012445C">
            <w:r>
              <w:t>601581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27" w:history="1">
              <w:r w:rsidRPr="009203F6">
                <w:rPr>
                  <w:sz w:val="20"/>
                  <w:szCs w:val="20"/>
                </w:rPr>
                <w:t>7q31.1 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SPARC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03118.3</w:t>
            </w:r>
          </w:p>
        </w:tc>
        <w:tc>
          <w:tcPr>
            <w:tcW w:w="1658" w:type="dxa"/>
          </w:tcPr>
          <w:p w:rsidR="0012445C" w:rsidRDefault="00BA09D6" w:rsidP="0012445C">
            <w:r>
              <w:t>182120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28" w:history="1">
              <w:r w:rsidRPr="009203F6">
                <w:rPr>
                  <w:sz w:val="20"/>
                  <w:szCs w:val="20"/>
                </w:rPr>
                <w:t>5q33.1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VIM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203472.1</w:t>
            </w:r>
          </w:p>
        </w:tc>
        <w:tc>
          <w:tcPr>
            <w:tcW w:w="1658" w:type="dxa"/>
          </w:tcPr>
          <w:p w:rsidR="0012445C" w:rsidRDefault="00BA09D6" w:rsidP="0012445C">
            <w:r>
              <w:t>193060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29" w:history="1">
              <w:r w:rsidRPr="009203F6">
                <w:rPr>
                  <w:sz w:val="20"/>
                  <w:szCs w:val="20"/>
                </w:rPr>
                <w:t>10p13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NdWxsZXI8L0F1dGhvcj48WWVhcj4yMDA5PC9ZZWFyPjxS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NdWxsZXI8L0F1dGhvcj48WWVhcj4yMDA5PC9ZZWFyPjxS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Muller, et al., 2009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FOXE3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12186.2</w:t>
            </w:r>
          </w:p>
        </w:tc>
        <w:tc>
          <w:tcPr>
            <w:tcW w:w="1658" w:type="dxa"/>
          </w:tcPr>
          <w:p w:rsidR="0012445C" w:rsidRDefault="00BA09D6" w:rsidP="0012445C">
            <w:r>
              <w:t>601094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30" w:history="1">
              <w:r w:rsidRPr="009203F6">
                <w:rPr>
                  <w:sz w:val="20"/>
                  <w:szCs w:val="20"/>
                </w:rPr>
                <w:t>1p33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CcmVtb25kLUdpZ25hYzwvQXV0aG9yPjxZZWFyPjIwMTA8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CcmVtb25kLUdpZ25hYzwvQXV0aG9yPjxZZWFyPjIwMTA8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Bremond-Gignac, et al., 2010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HSF4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12186.2</w:t>
            </w:r>
          </w:p>
        </w:tc>
        <w:tc>
          <w:tcPr>
            <w:tcW w:w="1658" w:type="dxa"/>
          </w:tcPr>
          <w:p w:rsidR="0012445C" w:rsidRDefault="00302D52" w:rsidP="0012445C">
            <w:r>
              <w:t>602438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31" w:history="1">
              <w:r w:rsidRPr="009203F6">
                <w:rPr>
                  <w:sz w:val="20"/>
                  <w:szCs w:val="20"/>
                </w:rPr>
                <w:t>16q22.1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CdTwvQXV0aG9yPjxZZWFyPjIwMDI8L1llYXI+PFJlY051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=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CdTwvQXV0aG9yPjxZZWFyPjIwMDI8L1llYXI+PFJlY051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=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Bu, et al., 2002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lastRenderedPageBreak/>
              <w:t>MAF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 xml:space="preserve">NM_005360.4. </w:t>
            </w:r>
          </w:p>
        </w:tc>
        <w:tc>
          <w:tcPr>
            <w:tcW w:w="1658" w:type="dxa"/>
          </w:tcPr>
          <w:p w:rsidR="0012445C" w:rsidRDefault="00302D52" w:rsidP="0012445C">
            <w:r>
              <w:t>177075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32" w:history="1">
              <w:r w:rsidRPr="009203F6">
                <w:rPr>
                  <w:sz w:val="20"/>
                  <w:szCs w:val="20"/>
                </w:rPr>
                <w:t>16q23.2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KYW1pZXNvbjwvQXV0aG9yPjxZZWFyPjIwMDI8L1llYXI+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KYW1pZXNvbjwvQXV0aG9yPjxZZWFyPjIwMDI8L1llYXI+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Jamieson, et al., 2002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PAX6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00280.4</w:t>
            </w:r>
          </w:p>
        </w:tc>
        <w:tc>
          <w:tcPr>
            <w:tcW w:w="1658" w:type="dxa"/>
          </w:tcPr>
          <w:p w:rsidR="0012445C" w:rsidRDefault="00302D52" w:rsidP="0012445C">
            <w:r>
              <w:t>607108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33" w:history="1">
              <w:r w:rsidRPr="009203F6">
                <w:rPr>
                  <w:sz w:val="20"/>
                  <w:szCs w:val="20"/>
                </w:rPr>
                <w:t>11p13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HbGFzZXI8L0F1dGhvcj48WWVhcj4xOTk0PC9ZZWFyPjxS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HbGFzZXI8L0F1dGhvcj48WWVhcj4xOTk0PC9ZZWFyPjxS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Glaser, et al., 1994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315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PITX3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05029.3</w:t>
            </w:r>
          </w:p>
        </w:tc>
        <w:tc>
          <w:tcPr>
            <w:tcW w:w="1658" w:type="dxa"/>
          </w:tcPr>
          <w:p w:rsidR="0012445C" w:rsidRDefault="00302D52" w:rsidP="0012445C">
            <w:r>
              <w:t>602669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34" w:history="1">
              <w:r w:rsidRPr="009203F6">
                <w:rPr>
                  <w:sz w:val="20"/>
                  <w:szCs w:val="20"/>
                </w:rPr>
                <w:t>10q24.32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TZW1pbmE8L0F1dGhvcj48WWVhcj4xOTk4PC9ZZWFyPjxS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E2Ny03MDwvcGFnZXM+PHZvbHVtZT4xOTwvdm9sdW1lPjxudW1iZXI+Mjwv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TZW1pbmE8L0F1dGhvcj48WWVhcj4xOTk4PC9ZZWFyPjxS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E2Ny03MDwvcGFnZXM+PHZvbHVtZT4xOTwvdm9sdW1lPjxudW1iZXI+Mjwv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Semina, et al., 1998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SIX5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175875.4</w:t>
            </w:r>
          </w:p>
        </w:tc>
        <w:tc>
          <w:tcPr>
            <w:tcW w:w="1658" w:type="dxa"/>
          </w:tcPr>
          <w:p w:rsidR="0012445C" w:rsidRDefault="00302D52" w:rsidP="0012445C">
            <w:r>
              <w:t>600963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35" w:history="1">
              <w:r w:rsidRPr="009203F6">
                <w:rPr>
                  <w:sz w:val="20"/>
                  <w:szCs w:val="20"/>
                </w:rPr>
                <w:t>19q13.32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SOX1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05986.2</w:t>
            </w:r>
          </w:p>
        </w:tc>
        <w:tc>
          <w:tcPr>
            <w:tcW w:w="1658" w:type="dxa"/>
          </w:tcPr>
          <w:p w:rsidR="0012445C" w:rsidRDefault="00302D52" w:rsidP="0012445C">
            <w:r>
              <w:t>602148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36" w:history="1">
              <w:r w:rsidRPr="009203F6">
                <w:rPr>
                  <w:sz w:val="20"/>
                  <w:szCs w:val="20"/>
                </w:rPr>
                <w:t>13q34 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SOX2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03106.3</w:t>
            </w:r>
          </w:p>
        </w:tc>
        <w:tc>
          <w:tcPr>
            <w:tcW w:w="1658" w:type="dxa"/>
          </w:tcPr>
          <w:p w:rsidR="0012445C" w:rsidRDefault="00302D52" w:rsidP="0012445C">
            <w:r>
              <w:t>184429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37" w:history="1">
              <w:r w:rsidRPr="009203F6">
                <w:rPr>
                  <w:sz w:val="20"/>
                  <w:szCs w:val="20"/>
                </w:rPr>
                <w:t>3q26.33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EPHA2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04431.3</w:t>
            </w:r>
          </w:p>
        </w:tc>
        <w:tc>
          <w:tcPr>
            <w:tcW w:w="1658" w:type="dxa"/>
          </w:tcPr>
          <w:p w:rsidR="0012445C" w:rsidRDefault="00302D52" w:rsidP="0012445C">
            <w:r>
              <w:t>176946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38" w:history="1">
              <w:r w:rsidRPr="009203F6">
                <w:rPr>
                  <w:sz w:val="20"/>
                  <w:szCs w:val="20"/>
                </w:rPr>
                <w:t>1p36.13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TaGllbHM8L0F1dGhvcj48WWVhcj4yMDA4PC9ZZWFyPjxS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TaGllbHM8L0F1dGhvcj48WWVhcj4yMDA4PC9ZZWFyPjxS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Shiels, et al., 2008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EFNA5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01962.2</w:t>
            </w:r>
          </w:p>
        </w:tc>
        <w:tc>
          <w:tcPr>
            <w:tcW w:w="1658" w:type="dxa"/>
          </w:tcPr>
          <w:p w:rsidR="0012445C" w:rsidRPr="009203F6" w:rsidRDefault="00302D52" w:rsidP="001244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535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5q21.3</w:t>
            </w:r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AGK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23538.2 </w:t>
            </w:r>
          </w:p>
        </w:tc>
        <w:tc>
          <w:tcPr>
            <w:tcW w:w="1658" w:type="dxa"/>
          </w:tcPr>
          <w:p w:rsidR="0012445C" w:rsidRDefault="00302D52" w:rsidP="0012445C">
            <w:r>
              <w:t>610345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39" w:history="1">
              <w:r w:rsidRPr="009203F6">
                <w:rPr>
                  <w:sz w:val="20"/>
                  <w:szCs w:val="20"/>
                </w:rPr>
                <w:t>7q34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BbGRhaG1lc2g8L0F1dGhvcj48WWVhcj4yMDEyPC9ZZWFy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BbGRhaG1lc2g8L0F1dGhvcj48WWVhcj4yMDEyPC9ZZWFy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Aldahmesh, et al., 2012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GCNT2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203F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M_145649</w:t>
            </w:r>
          </w:p>
        </w:tc>
        <w:tc>
          <w:tcPr>
            <w:tcW w:w="1658" w:type="dxa"/>
          </w:tcPr>
          <w:p w:rsidR="0012445C" w:rsidRDefault="00302D52" w:rsidP="0012445C">
            <w:r>
              <w:t>600429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40" w:history="1">
              <w:r w:rsidRPr="009203F6">
                <w:rPr>
                  <w:sz w:val="20"/>
                  <w:szCs w:val="20"/>
                </w:rPr>
                <w:t>6p24.3-p24.2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QcmFzPC9BdXRob3I+PFllYXI+MjAwNDwvWWVhcj48UmVj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QcmFzPC9BdXRob3I+PFllYXI+MjAwNDwvWWVhcj48UmVj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Pras, et al., 2004)</w:t>
            </w:r>
            <w:r w:rsidRPr="009203F6">
              <w:rPr>
                <w:sz w:val="20"/>
                <w:szCs w:val="20"/>
              </w:rPr>
              <w:fldChar w:fldCharType="end"/>
            </w:r>
          </w:p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ZdTwvQXV0aG9yPjxZZWFyPjIwMDE8L1llYXI+PFJlY051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ZdTwvQXV0aG9yPjxZZWFyPjIwMDE8L1llYXI+PFJlY051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Yu, et al., 2001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302D52" w:rsidP="0012445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CTIN3 (</w:t>
            </w:r>
            <w:r w:rsidR="0012445C" w:rsidRPr="009203F6">
              <w:rPr>
                <w:i/>
                <w:sz w:val="20"/>
                <w:szCs w:val="20"/>
              </w:rPr>
              <w:t>PVRL3</w:t>
            </w:r>
            <w:r>
              <w:rPr>
                <w:i/>
                <w:sz w:val="20"/>
                <w:szCs w:val="20"/>
              </w:rPr>
              <w:t>)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01243288.1</w:t>
            </w:r>
          </w:p>
        </w:tc>
        <w:tc>
          <w:tcPr>
            <w:tcW w:w="1658" w:type="dxa"/>
          </w:tcPr>
          <w:p w:rsidR="0012445C" w:rsidRDefault="00302D52" w:rsidP="0012445C">
            <w:r w:rsidRPr="00302D52">
              <w:t>607147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41" w:history="1">
              <w:r w:rsidRPr="009203F6">
                <w:rPr>
                  <w:sz w:val="20"/>
                  <w:szCs w:val="20"/>
                </w:rPr>
                <w:t>3q13.13 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urchill and Graw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EYA1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10164.2</w:t>
            </w:r>
          </w:p>
        </w:tc>
        <w:tc>
          <w:tcPr>
            <w:tcW w:w="1658" w:type="dxa"/>
          </w:tcPr>
          <w:p w:rsidR="0012445C" w:rsidRDefault="00302D52" w:rsidP="0012445C">
            <w:r>
              <w:t>601653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42" w:history="1">
              <w:r w:rsidRPr="009203F6">
                <w:rPr>
                  <w:sz w:val="20"/>
                  <w:szCs w:val="20"/>
                </w:rPr>
                <w:t>8q13.3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BenVtYTwvQXV0aG9yPjxZZWFyPjIwMDA8L1llYXI+PFJl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BenVtYTwvQXV0aG9yPjxZZWFyPjIwMDA8L1llYXI+PFJl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Azuma, et al., 2000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FTL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10240.2 </w:t>
            </w:r>
          </w:p>
        </w:tc>
        <w:tc>
          <w:tcPr>
            <w:tcW w:w="1658" w:type="dxa"/>
          </w:tcPr>
          <w:p w:rsidR="0012445C" w:rsidRDefault="00302D52" w:rsidP="0012445C">
            <w:r>
              <w:t>134790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43" w:history="1">
              <w:r w:rsidRPr="009203F6">
                <w:rPr>
                  <w:sz w:val="20"/>
                  <w:szCs w:val="20"/>
                </w:rPr>
                <w:t>19q13.33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Ob25uZW5tYWNoZXI8L0F1dGhvcj48WWVhcj4yMDExPC9Z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Ob25uZW5tYWNoZXI8L0F1dGhvcj48WWVhcj4yMDExPC9Z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Nonnenmacher, et al.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CHMP4B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176812.4</w:t>
            </w:r>
          </w:p>
        </w:tc>
        <w:tc>
          <w:tcPr>
            <w:tcW w:w="1658" w:type="dxa"/>
          </w:tcPr>
          <w:p w:rsidR="0012445C" w:rsidRDefault="00302D52" w:rsidP="0012445C">
            <w:r>
              <w:t>610897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44" w:history="1">
              <w:r w:rsidRPr="009203F6">
                <w:rPr>
                  <w:sz w:val="20"/>
                  <w:szCs w:val="20"/>
                </w:rPr>
                <w:t>20q11.22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TaGllbHM8L0F1dGhvcj48WWVhcj4yMDA3PC9ZZWFyPjxS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=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TaGllbHM8L0F1dGhvcj48WWVhcj4yMDA3PC9ZZWFyPjxS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=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Shiels, et al., 2007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FYCO1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24513.3</w:t>
            </w:r>
          </w:p>
        </w:tc>
        <w:tc>
          <w:tcPr>
            <w:tcW w:w="1658" w:type="dxa"/>
          </w:tcPr>
          <w:p w:rsidR="0012445C" w:rsidRDefault="00302D52" w:rsidP="0012445C">
            <w:r>
              <w:t>607182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45" w:history="1">
              <w:r w:rsidRPr="009203F6">
                <w:rPr>
                  <w:sz w:val="20"/>
                  <w:szCs w:val="20"/>
                </w:rPr>
                <w:t>3p21.31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GVuPC9BdXRob3I+PFllYXI+MjAxMTwvWWVhcj48UmVj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DaGVuPC9BdXRob3I+PFllYXI+MjAxMTwvWWVhcj48UmVj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Chen, et al.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TMEM114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01146336.1</w:t>
            </w:r>
          </w:p>
        </w:tc>
        <w:tc>
          <w:tcPr>
            <w:tcW w:w="1658" w:type="dxa"/>
          </w:tcPr>
          <w:p w:rsidR="0012445C" w:rsidRDefault="00302D52" w:rsidP="0012445C">
            <w:r>
              <w:t>611579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46" w:history="1">
              <w:r w:rsidRPr="009203F6">
                <w:rPr>
                  <w:sz w:val="20"/>
                  <w:szCs w:val="20"/>
                </w:rPr>
                <w:t>16p13.2  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KYW1pZXNvbjwvQXV0aG9yPjxZZWFyPjIwMDc8L1llYXI+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KYW1pZXNvbjwvQXV0aG9yPjxZZWFyPjIwMDc8L1llYXI+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Jamieson, et al., 2007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TDRD7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14290.2</w:t>
            </w:r>
          </w:p>
        </w:tc>
        <w:tc>
          <w:tcPr>
            <w:tcW w:w="1658" w:type="dxa"/>
          </w:tcPr>
          <w:p w:rsidR="0012445C" w:rsidRDefault="00302D52" w:rsidP="0012445C">
            <w:r>
              <w:t>611258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47" w:history="1">
              <w:r w:rsidRPr="009203F6">
                <w:rPr>
                  <w:sz w:val="20"/>
                  <w:szCs w:val="20"/>
                </w:rPr>
                <w:t>9q22.33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MYWNoa2U8L0F1dGhvcj48WWVhcj4yMDExPC9ZZWFyPjxS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MYWNoa2U8L0F1dGhvcj48WWVhcj4yMDExPC9ZZWFyPjxS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Lachke, et al.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CRYBA4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21351.1 </w:t>
            </w:r>
          </w:p>
        </w:tc>
        <w:tc>
          <w:tcPr>
            <w:tcW w:w="1658" w:type="dxa"/>
          </w:tcPr>
          <w:p w:rsidR="0012445C" w:rsidRDefault="00302D52" w:rsidP="0012445C">
            <w:r>
              <w:t>123631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48" w:history="1">
              <w:r w:rsidRPr="009203F6">
                <w:rPr>
                  <w:sz w:val="20"/>
                  <w:szCs w:val="20"/>
                </w:rPr>
                <w:t>22q12.1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aaG91PC9BdXRob3I+PFllYXI+MjAxMDwvWWVhcj48UmVj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aaG91PC9BdXRob3I+PFllYXI+MjAxMDwvWWVhcj48UmVj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Zhou, et al., 2010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VSX2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182894.2</w:t>
            </w:r>
          </w:p>
        </w:tc>
        <w:tc>
          <w:tcPr>
            <w:tcW w:w="1658" w:type="dxa"/>
          </w:tcPr>
          <w:p w:rsidR="0012445C" w:rsidRDefault="00302D52" w:rsidP="0012445C">
            <w:r>
              <w:t>142993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49" w:history="1">
              <w:r w:rsidRPr="009203F6">
                <w:rPr>
                  <w:sz w:val="20"/>
                  <w:szCs w:val="20"/>
                </w:rPr>
                <w:t>14q24.3  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GZXJkYSBQZXJjaW48L0F1dGhvcj48WWVhcj4yMDAwPC9Z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GZXJkYSBQZXJjaW48L0F1dGhvcj48WWVhcj4yMDAwPC9Z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Ferda Percin, et al., 2000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12445C" w:rsidP="0012445C">
            <w:pPr>
              <w:rPr>
                <w:i/>
                <w:sz w:val="20"/>
                <w:szCs w:val="20"/>
              </w:rPr>
            </w:pPr>
            <w:r w:rsidRPr="009203F6">
              <w:rPr>
                <w:i/>
                <w:sz w:val="20"/>
                <w:szCs w:val="20"/>
              </w:rPr>
              <w:t>PITX2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M_011098.3 </w:t>
            </w:r>
          </w:p>
        </w:tc>
        <w:tc>
          <w:tcPr>
            <w:tcW w:w="1658" w:type="dxa"/>
          </w:tcPr>
          <w:p w:rsidR="0012445C" w:rsidRDefault="00302D52" w:rsidP="0012445C">
            <w:r>
              <w:t>601542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hyperlink r:id="rId50" w:history="1">
              <w:r w:rsidRPr="009203F6">
                <w:rPr>
                  <w:sz w:val="20"/>
                  <w:szCs w:val="20"/>
                </w:rPr>
                <w:t>4q25</w:t>
              </w:r>
            </w:hyperlink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/>
            </w:r>
            <w:r w:rsidRPr="009203F6">
              <w:rPr>
                <w:sz w:val="20"/>
                <w:szCs w:val="20"/>
              </w:rPr>
              <w:instrText xml:space="preserve"> ADDIN EN.CITE &lt;EndNote&gt;&lt;Cite&gt;&lt;Author&gt;Reis&lt;/Author&gt;&lt;Year&gt;2012&lt;/Year&gt;&lt;RecNum&gt;25&lt;/RecNum&gt;&lt;DisplayText&gt;(Reis, et al., 2012)&lt;/DisplayText&gt;&lt;record&gt;&lt;rec-number&gt;25&lt;/rec-number&gt;&lt;foreign-keys&gt;&lt;key app="EN" db-id="tdzfse5fvtp0saea0dbp9axvr2r9xtfvr2ff" timestamp="0"&gt;25&lt;/key&gt;&lt;/foreign-keys&gt;&lt;ref-type name="Journal Article"&gt;17&lt;/ref-type&gt;&lt;contributors&gt;&lt;authors&gt;&lt;author&gt;Reis, L. M.&lt;/author&gt;&lt;author&gt;Tyler, R. C.&lt;/author&gt;&lt;author&gt;Volkmann Kloss, B. A.&lt;/author&gt;&lt;author&gt;Schilter, K. F.&lt;/author&gt;&lt;author&gt;Levin, A. V.&lt;/author&gt;&lt;author&gt;Lowry, R. B.&lt;/author&gt;&lt;author&gt;Zwijnenburg, P. J.&lt;/author&gt;&lt;author&gt;Stroh, E.&lt;/author&gt;&lt;author&gt;Broeckel, U.&lt;/author&gt;&lt;author&gt;Murray, J. C.&lt;/author&gt;&lt;author&gt;Semina, E. V.&lt;/author&gt;&lt;/authors&gt;&lt;/contributors&gt;&lt;auth-address&gt;Department of Pediatrics and Children&amp;apos;s Research Institute, Milwaukee, WI, USA.&lt;/auth-address&gt;&lt;titles&gt;&lt;title&gt;PITX2 and FOXC1 spectrum of mutations in ocular syndromes&lt;/title&gt;&lt;secondary-title&gt;Eur J Hum Genet&lt;/secondary-title&gt;&lt;alt-title&gt;European journal of human genetics : EJHG&lt;/alt-title&gt;&lt;/titles&gt;&lt;periodical&gt;&lt;full-title&gt;Eur J Hum Genet&lt;/full-title&gt;&lt;abbr-1&gt;European journal of human genetics : EJHG&lt;/abbr-1&gt;&lt;/periodical&gt;&lt;alt-periodical&gt;&lt;full-title&gt;Eur J Hum Genet&lt;/full-title&gt;&lt;abbr-1&gt;European journal of human genetics : EJHG&lt;/abbr-1&gt;&lt;/alt-periodical&gt;&lt;pages&gt;1224-33&lt;/pages&gt;&lt;volume&gt;20&lt;/volume&gt;&lt;number&gt;12&lt;/number&gt;&lt;edition&gt;2012/05/10&lt;/edition&gt;&lt;dates&gt;&lt;year&gt;2012&lt;/year&gt;&lt;pub-dates&gt;&lt;date&gt;Dec&lt;/date&gt;&lt;/pub-dates&gt;&lt;/dates&gt;&lt;isbn&gt;1476-5438 (Electronic)&amp;#xD;1018-4813 (Linking)&lt;/isbn&gt;&lt;accession-num&gt;22569110&lt;/accession-num&gt;&lt;urls&gt;&lt;/urls&gt;&lt;custom2&gt;PMC3499749&lt;/custom2&gt;&lt;electronic-resource-num&gt;10.1038/ejhg.2012.80&lt;/electronic-resource-num&gt;&lt;remote-database-provider&gt;NLM&lt;/remote-database-provider&gt;&lt;language&gt;eng&lt;/language&gt;&lt;/record&gt;&lt;/Cite&gt;&lt;/EndNote&gt;</w:instrText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Reis, et al., 2012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  <w:tr w:rsidR="0012445C" w:rsidRPr="009203F6" w:rsidTr="0012445C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12445C" w:rsidRPr="009203F6" w:rsidRDefault="00302D52" w:rsidP="0012445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R</w:t>
            </w:r>
            <w:r w:rsidR="0012445C" w:rsidRPr="009203F6">
              <w:rPr>
                <w:i/>
                <w:sz w:val="20"/>
                <w:szCs w:val="20"/>
              </w:rPr>
              <w:t>184</w:t>
            </w:r>
          </w:p>
        </w:tc>
        <w:tc>
          <w:tcPr>
            <w:tcW w:w="2043" w:type="dxa"/>
            <w:noWrap/>
            <w:hideMark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t>NR_038997.1</w:t>
            </w:r>
          </w:p>
        </w:tc>
        <w:tc>
          <w:tcPr>
            <w:tcW w:w="1658" w:type="dxa"/>
          </w:tcPr>
          <w:p w:rsidR="0012445C" w:rsidRPr="009203F6" w:rsidRDefault="00302D52" w:rsidP="001244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146</w:t>
            </w:r>
          </w:p>
        </w:tc>
        <w:tc>
          <w:tcPr>
            <w:tcW w:w="1303" w:type="dxa"/>
            <w:noWrap/>
            <w:hideMark/>
          </w:tcPr>
          <w:p w:rsidR="0012445C" w:rsidRPr="009203F6" w:rsidRDefault="00302D52" w:rsidP="001244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q25.1</w:t>
            </w:r>
          </w:p>
        </w:tc>
        <w:tc>
          <w:tcPr>
            <w:tcW w:w="3349" w:type="dxa"/>
          </w:tcPr>
          <w:p w:rsidR="0012445C" w:rsidRPr="009203F6" w:rsidRDefault="0012445C" w:rsidP="0012445C">
            <w:pPr>
              <w:rPr>
                <w:sz w:val="20"/>
                <w:szCs w:val="20"/>
              </w:rPr>
            </w:pP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IdWdoZXM8L0F1dGhvcj48WWVhcj4yMDExPC9ZZWFyPjxS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</w:fldData>
              </w:fldChar>
            </w:r>
            <w:r w:rsidRPr="009203F6">
              <w:rPr>
                <w:sz w:val="20"/>
                <w:szCs w:val="20"/>
              </w:rPr>
              <w:instrText xml:space="preserve"> ADDIN EN.CITE </w:instrText>
            </w:r>
            <w:r w:rsidRPr="009203F6">
              <w:rPr>
                <w:sz w:val="20"/>
                <w:szCs w:val="20"/>
              </w:rPr>
              <w:fldChar w:fldCharType="begin">
                <w:fldData xml:space="preserve">PEVuZE5vdGU+PENpdGU+PEF1dGhvcj5IdWdoZXM8L0F1dGhvcj48WWVhcj4yMDExPC9ZZWFyPjxS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</w:fldData>
              </w:fldChar>
            </w:r>
            <w:r w:rsidRPr="009203F6">
              <w:rPr>
                <w:sz w:val="20"/>
                <w:szCs w:val="20"/>
              </w:rPr>
              <w:instrText xml:space="preserve"> ADDIN EN.CITE.DATA </w:instrText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end"/>
            </w:r>
            <w:r w:rsidRPr="009203F6">
              <w:rPr>
                <w:sz w:val="20"/>
                <w:szCs w:val="20"/>
              </w:rPr>
            </w:r>
            <w:r w:rsidRPr="009203F6">
              <w:rPr>
                <w:sz w:val="20"/>
                <w:szCs w:val="20"/>
              </w:rPr>
              <w:fldChar w:fldCharType="separate"/>
            </w:r>
            <w:r w:rsidRPr="009203F6">
              <w:rPr>
                <w:noProof/>
                <w:sz w:val="20"/>
                <w:szCs w:val="20"/>
              </w:rPr>
              <w:t>(Hughes, et al., 2011)</w:t>
            </w:r>
            <w:r w:rsidRPr="009203F6">
              <w:rPr>
                <w:sz w:val="20"/>
                <w:szCs w:val="20"/>
              </w:rPr>
              <w:fldChar w:fldCharType="end"/>
            </w:r>
          </w:p>
        </w:tc>
      </w:tr>
    </w:tbl>
    <w:p w:rsidR="00520470" w:rsidRPr="009203F6" w:rsidRDefault="00520470" w:rsidP="00520470">
      <w:pPr>
        <w:rPr>
          <w:sz w:val="20"/>
          <w:szCs w:val="20"/>
        </w:rPr>
      </w:pPr>
      <w:bookmarkStart w:id="0" w:name="_GoBack"/>
      <w:bookmarkEnd w:id="0"/>
    </w:p>
    <w:p w:rsidR="00520470" w:rsidRPr="009203F6" w:rsidRDefault="00520470" w:rsidP="00520470">
      <w:pPr>
        <w:rPr>
          <w:sz w:val="20"/>
          <w:szCs w:val="20"/>
        </w:rPr>
      </w:pPr>
    </w:p>
    <w:p w:rsidR="00520470" w:rsidRDefault="00520470" w:rsidP="00520470">
      <w:pPr>
        <w:sectPr w:rsidR="00520470" w:rsidSect="0012445C">
          <w:pgSz w:w="11906" w:h="16838"/>
          <w:pgMar w:top="1440" w:right="993" w:bottom="1440" w:left="1440" w:header="708" w:footer="708" w:gutter="0"/>
          <w:cols w:space="708"/>
          <w:docGrid w:linePitch="360"/>
        </w:sectPr>
      </w:pPr>
    </w:p>
    <w:p w:rsidR="0012445C" w:rsidRDefault="0012445C"/>
    <w:sectPr w:rsidR="001244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0470"/>
    <w:rsid w:val="0012445C"/>
    <w:rsid w:val="00287A6C"/>
    <w:rsid w:val="00302D52"/>
    <w:rsid w:val="00494C41"/>
    <w:rsid w:val="00520470"/>
    <w:rsid w:val="008837E0"/>
    <w:rsid w:val="00A40A78"/>
    <w:rsid w:val="00BA0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B3E2C"/>
  <w15:chartTrackingRefBased/>
  <w15:docId w15:val="{C413B3B4-ABB3-4F16-B08E-9FB8C3B86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04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HMRC">
    <w:name w:val="NHMRC"/>
    <w:basedOn w:val="Normal"/>
    <w:link w:val="NHMRCChar"/>
    <w:qFormat/>
    <w:rsid w:val="008837E0"/>
    <w:pPr>
      <w:spacing w:after="40"/>
    </w:pPr>
    <w:rPr>
      <w:rFonts w:ascii="Times New Roman" w:hAnsi="Times New Roman"/>
      <w:sz w:val="24"/>
    </w:rPr>
  </w:style>
  <w:style w:type="character" w:customStyle="1" w:styleId="NHMRCChar">
    <w:name w:val="NHMRC Char"/>
    <w:basedOn w:val="DefaultParagraphFont"/>
    <w:link w:val="NHMRC"/>
    <w:rsid w:val="008837E0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520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omim.org/geneMap/2/745?start=-3&amp;limit=10&amp;highlight=745" TargetMode="External"/><Relationship Id="rId18" Type="http://schemas.openxmlformats.org/officeDocument/2006/relationships/hyperlink" Target="http://www.omim.org/geneMap/20/90?start=-3&amp;limit=10&amp;highlight=90" TargetMode="External"/><Relationship Id="rId26" Type="http://schemas.openxmlformats.org/officeDocument/2006/relationships/hyperlink" Target="http://www.omim.org/geneMap/X/94?start=-3&amp;limit=10&amp;highlight=94" TargetMode="External"/><Relationship Id="rId39" Type="http://schemas.openxmlformats.org/officeDocument/2006/relationships/hyperlink" Target="http://www.omim.org/geneMap/7/605?start=-3&amp;limit=10&amp;highlight=605" TargetMode="External"/><Relationship Id="rId21" Type="http://schemas.openxmlformats.org/officeDocument/2006/relationships/hyperlink" Target="http://www.omim.org/geneMap/6/696?start=-3&amp;limit=10&amp;highlight=696" TargetMode="External"/><Relationship Id="rId34" Type="http://schemas.openxmlformats.org/officeDocument/2006/relationships/hyperlink" Target="http://www.omim.org/geneMap/10/416?start=-3&amp;limit=10&amp;highlight=416" TargetMode="External"/><Relationship Id="rId42" Type="http://schemas.openxmlformats.org/officeDocument/2006/relationships/hyperlink" Target="http://www.omim.org/geneMap/8/278?start=-3&amp;limit=10&amp;highlight=278" TargetMode="External"/><Relationship Id="rId47" Type="http://schemas.openxmlformats.org/officeDocument/2006/relationships/hyperlink" Target="http://www.omim.org/geneMap/9/278?start=-3&amp;limit=10&amp;highlight=278" TargetMode="External"/><Relationship Id="rId50" Type="http://schemas.openxmlformats.org/officeDocument/2006/relationships/hyperlink" Target="http://www.omim.org/geneMap/4/389?start=-3&amp;limit=10&amp;highlight=389" TargetMode="External"/><Relationship Id="rId7" Type="http://schemas.openxmlformats.org/officeDocument/2006/relationships/hyperlink" Target="http://www.omim.org/geneMap/21/117?start=-3&amp;limit=10&amp;highlight=117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omim.org/geneMap/2/738?start=-3&amp;limit=10&amp;highlight=738" TargetMode="External"/><Relationship Id="rId29" Type="http://schemas.openxmlformats.org/officeDocument/2006/relationships/hyperlink" Target="http://www.omim.org/geneMap/10/63?start=-3&amp;limit=10&amp;highlight=63" TargetMode="External"/><Relationship Id="rId11" Type="http://schemas.openxmlformats.org/officeDocument/2006/relationships/hyperlink" Target="http://www.omim.org/geneMap/22/113?start=-3&amp;limit=10&amp;highlight=113" TargetMode="External"/><Relationship Id="rId24" Type="http://schemas.openxmlformats.org/officeDocument/2006/relationships/hyperlink" Target="http://www.omim.org/geneMap/19/806?start=-3&amp;limit=10&amp;highlight=806" TargetMode="External"/><Relationship Id="rId32" Type="http://schemas.openxmlformats.org/officeDocument/2006/relationships/hyperlink" Target="http://www.omim.org/geneMap/16/528?start=-3&amp;limit=10&amp;highlight=528" TargetMode="External"/><Relationship Id="rId37" Type="http://schemas.openxmlformats.org/officeDocument/2006/relationships/hyperlink" Target="http://www.omim.org/geneMap/3/700?start=-3&amp;limit=10&amp;highlight=700" TargetMode="External"/><Relationship Id="rId40" Type="http://schemas.openxmlformats.org/officeDocument/2006/relationships/hyperlink" Target="http://www.omim.org/geneMap/6/45?start=-3&amp;limit=10&amp;highlight=45" TargetMode="External"/><Relationship Id="rId45" Type="http://schemas.openxmlformats.org/officeDocument/2006/relationships/hyperlink" Target="http://www.omim.org/geneMap/3/194?start=-3&amp;limit=10&amp;highlight=194" TargetMode="External"/><Relationship Id="rId5" Type="http://schemas.openxmlformats.org/officeDocument/2006/relationships/hyperlink" Target="http://www.omim.org/geneMap/10/233?start=-3&amp;limit=10&amp;highlight=233" TargetMode="External"/><Relationship Id="rId15" Type="http://schemas.openxmlformats.org/officeDocument/2006/relationships/hyperlink" Target="http://www.omim.org/geneMap/2/739?start=-3&amp;limit=10&amp;highlight=739" TargetMode="External"/><Relationship Id="rId23" Type="http://schemas.openxmlformats.org/officeDocument/2006/relationships/hyperlink" Target="http://www.omim.org/geneMap/1/811?start=-3&amp;limit=10&amp;highlight=811" TargetMode="External"/><Relationship Id="rId28" Type="http://schemas.openxmlformats.org/officeDocument/2006/relationships/hyperlink" Target="http://www.omim.org/geneMap/5/555?start=-3&amp;limit=10&amp;highlight=555" TargetMode="External"/><Relationship Id="rId36" Type="http://schemas.openxmlformats.org/officeDocument/2006/relationships/hyperlink" Target="http://www.omim.org/geneMap/13/264?start=-3&amp;limit=10&amp;highlight=264" TargetMode="External"/><Relationship Id="rId49" Type="http://schemas.openxmlformats.org/officeDocument/2006/relationships/hyperlink" Target="http://www.omim.org/geneMap/14/297?start=-3&amp;limit=10&amp;highlight=297" TargetMode="External"/><Relationship Id="rId10" Type="http://schemas.openxmlformats.org/officeDocument/2006/relationships/hyperlink" Target="http://www.omim.org/geneMap/22/129?start=-3&amp;limit=10&amp;highlight=129" TargetMode="External"/><Relationship Id="rId19" Type="http://schemas.openxmlformats.org/officeDocument/2006/relationships/hyperlink" Target="http://www.omim.org/geneMap/3/542?start=-3&amp;limit=10&amp;highlight=542" TargetMode="External"/><Relationship Id="rId31" Type="http://schemas.openxmlformats.org/officeDocument/2006/relationships/hyperlink" Target="http://www.omim.org/geneMap/16/432?start=-3&amp;limit=10&amp;highlight=432" TargetMode="External"/><Relationship Id="rId44" Type="http://schemas.openxmlformats.org/officeDocument/2006/relationships/hyperlink" Target="http://www.omim.org/geneMap/20/171?start=-3&amp;limit=10&amp;highlight=171" TargetMode="External"/><Relationship Id="rId52" Type="http://schemas.openxmlformats.org/officeDocument/2006/relationships/theme" Target="theme/theme1.xml"/><Relationship Id="rId4" Type="http://schemas.openxmlformats.org/officeDocument/2006/relationships/hyperlink" Target="http://www.omim.org/geneMap/X/740?start=-3&amp;limit=10&amp;highlight=740" TargetMode="External"/><Relationship Id="rId9" Type="http://schemas.openxmlformats.org/officeDocument/2006/relationships/hyperlink" Target="http://www.omim.org/geneMap/17/282?start=-3&amp;limit=10&amp;highlight=282" TargetMode="External"/><Relationship Id="rId14" Type="http://schemas.openxmlformats.org/officeDocument/2006/relationships/hyperlink" Target="http://www.omim.org/geneMap/2/744?start=-3&amp;limit=10&amp;highlight=744" TargetMode="External"/><Relationship Id="rId22" Type="http://schemas.openxmlformats.org/officeDocument/2006/relationships/hyperlink" Target="http://www.omim.org/geneMap/13/13?start=-3&amp;limit=10&amp;highlight=13" TargetMode="External"/><Relationship Id="rId27" Type="http://schemas.openxmlformats.org/officeDocument/2006/relationships/hyperlink" Target="http://www.omim.org/geneMap/7/480?start=-3&amp;limit=10&amp;highlight=480" TargetMode="External"/><Relationship Id="rId30" Type="http://schemas.openxmlformats.org/officeDocument/2006/relationships/hyperlink" Target="http://www.omim.org/geneMap/1/452?start=-3&amp;limit=10&amp;highlight=452" TargetMode="External"/><Relationship Id="rId35" Type="http://schemas.openxmlformats.org/officeDocument/2006/relationships/hyperlink" Target="http://www.omim.org/geneMap/19/651?start=-3&amp;limit=10&amp;highlight=651" TargetMode="External"/><Relationship Id="rId43" Type="http://schemas.openxmlformats.org/officeDocument/2006/relationships/hyperlink" Target="http://www.omim.org/geneMap/19/725?start=-3&amp;limit=10&amp;highlight=725" TargetMode="External"/><Relationship Id="rId48" Type="http://schemas.openxmlformats.org/officeDocument/2006/relationships/hyperlink" Target="http://www.omim.org/geneMap/22/130?start=-3&amp;limit=10&amp;highlight=130" TargetMode="External"/><Relationship Id="rId8" Type="http://schemas.openxmlformats.org/officeDocument/2006/relationships/hyperlink" Target="http://www.omim.org/geneMap/11/755?start=-3&amp;limit=10&amp;highlight=755" TargetMode="External"/><Relationship Id="rId51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http://www.omim.org/geneMap/22/112?start=-3&amp;limit=10&amp;highlight=112" TargetMode="External"/><Relationship Id="rId17" Type="http://schemas.openxmlformats.org/officeDocument/2006/relationships/hyperlink" Target="http://www.omim.org/geneMap/3/740?start=-3&amp;limit=10&amp;highlight=740" TargetMode="External"/><Relationship Id="rId25" Type="http://schemas.openxmlformats.org/officeDocument/2006/relationships/hyperlink" Target="http://www.omim.org/geneMap/12/435?start=-3&amp;limit=10&amp;highlight=435" TargetMode="External"/><Relationship Id="rId33" Type="http://schemas.openxmlformats.org/officeDocument/2006/relationships/hyperlink" Target="http://www.omim.org/geneMap/11/243?start=-3&amp;limit=10&amp;highlight=243" TargetMode="External"/><Relationship Id="rId38" Type="http://schemas.openxmlformats.org/officeDocument/2006/relationships/hyperlink" Target="http://www.omim.org/geneMap/1/156?start=-3&amp;limit=10&amp;highlight=156" TargetMode="External"/><Relationship Id="rId46" Type="http://schemas.openxmlformats.org/officeDocument/2006/relationships/hyperlink" Target="http://www.omim.org/geneMap/16/142?start=-3&amp;limit=10&amp;highlight=142" TargetMode="External"/><Relationship Id="rId20" Type="http://schemas.openxmlformats.org/officeDocument/2006/relationships/hyperlink" Target="http://www.omim.org/geneMap/13/259?start=-3&amp;limit=10&amp;highlight=259" TargetMode="External"/><Relationship Id="rId41" Type="http://schemas.openxmlformats.org/officeDocument/2006/relationships/hyperlink" Target="http://www.omim.org/geneMap/3/421?start=-3&amp;limit=10&amp;highlight=421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omim.org/geneMap/15/147?start=-3&amp;limit=10&amp;highlight=14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60</Words>
  <Characters>14028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16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Burdon</dc:creator>
  <cp:keywords/>
  <dc:description/>
  <cp:lastModifiedBy>Kathryn Burdon</cp:lastModifiedBy>
  <cp:revision>2</cp:revision>
  <dcterms:created xsi:type="dcterms:W3CDTF">2018-03-07T00:53:00Z</dcterms:created>
  <dcterms:modified xsi:type="dcterms:W3CDTF">2018-03-07T00:53:00Z</dcterms:modified>
</cp:coreProperties>
</file>